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256DB" w14:textId="7732F544" w:rsidR="00B5103A" w:rsidRPr="000A50D1" w:rsidRDefault="00B5103A" w:rsidP="00B5103A">
      <w:pPr>
        <w:spacing w:after="80" w:line="480" w:lineRule="auto"/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</w:pPr>
      <w:r w:rsidRPr="000A50D1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S</w:t>
      </w:r>
      <w:r w:rsidR="00290A05" w:rsidRPr="000A50D1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8</w:t>
      </w:r>
      <w:r w:rsidRPr="000A50D1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 xml:space="preserve"> Table. </w:t>
      </w:r>
      <w:r w:rsidR="00C221CC" w:rsidRPr="000A50D1">
        <w:rPr>
          <w:rFonts w:ascii="Arial" w:eastAsia="Arial" w:hAnsi="Arial" w:cs="Arial"/>
          <w:b/>
          <w:color w:val="000000" w:themeColor="text1"/>
          <w:kern w:val="2"/>
          <w:szCs w:val="24"/>
          <w:lang w:eastAsia="ja-JP"/>
        </w:rPr>
        <w:t>Comparison of clinical features of adult cases of obscure gastrointestinal bleeding receiving different treatments, identified by univariate and multivariate analysis</w:t>
      </w:r>
    </w:p>
    <w:tbl>
      <w:tblPr>
        <w:tblW w:w="16019" w:type="dxa"/>
        <w:tblInd w:w="-85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970"/>
        <w:gridCol w:w="2835"/>
        <w:gridCol w:w="2835"/>
        <w:gridCol w:w="709"/>
        <w:gridCol w:w="1559"/>
        <w:gridCol w:w="992"/>
        <w:gridCol w:w="992"/>
        <w:gridCol w:w="1286"/>
        <w:gridCol w:w="841"/>
      </w:tblGrid>
      <w:tr w:rsidR="000A50D1" w:rsidRPr="000A50D1" w14:paraId="5641877F" w14:textId="77777777" w:rsidTr="00E03183">
        <w:trPr>
          <w:trHeight w:val="340"/>
        </w:trPr>
        <w:tc>
          <w:tcPr>
            <w:tcW w:w="39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0DEAE91A" w14:textId="77777777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0A50D1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Factors</w:t>
            </w:r>
          </w:p>
        </w:tc>
        <w:tc>
          <w:tcPr>
            <w:tcW w:w="567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07FD403F" w14:textId="33E2A083" w:rsidR="00B5103A" w:rsidRPr="000A50D1" w:rsidRDefault="009B5B86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0A50D1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>Cases of OGIB</w:t>
            </w:r>
            <w:r w:rsidR="004E4CB9" w:rsidRPr="000A50D1">
              <w:rPr>
                <w:rFonts w:ascii="Arial" w:eastAsia="Arial" w:hAnsi="Arial" w:cs="Arial"/>
                <w:b/>
                <w:color w:val="000000" w:themeColor="text1"/>
                <w:sz w:val="20"/>
                <w:szCs w:val="20"/>
              </w:rPr>
              <w:t xml:space="preserve"> </w:t>
            </w:r>
            <w:r w:rsidR="004E4CB9"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3260" w:type="dxa"/>
            <w:gridSpan w:val="3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19967466" w14:textId="77777777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0A50D1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Univariate</w:t>
            </w:r>
          </w:p>
        </w:tc>
        <w:tc>
          <w:tcPr>
            <w:tcW w:w="3119" w:type="dxa"/>
            <w:gridSpan w:val="3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3BFC39C8" w14:textId="77777777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</w:pPr>
            <w:r w:rsidRPr="000A50D1">
              <w:rPr>
                <w:rFonts w:ascii="Arial" w:eastAsia="Arial" w:hAnsi="Arial" w:cs="Arial"/>
                <w:b/>
                <w:color w:val="000000" w:themeColor="text1"/>
                <w:kern w:val="2"/>
                <w:sz w:val="20"/>
                <w:szCs w:val="20"/>
                <w:lang w:eastAsia="ja-JP"/>
              </w:rPr>
              <w:t>Multivariate</w:t>
            </w:r>
          </w:p>
        </w:tc>
      </w:tr>
      <w:tr w:rsidR="000A50D1" w:rsidRPr="000A50D1" w14:paraId="4605450B" w14:textId="77777777" w:rsidTr="00E03183">
        <w:trPr>
          <w:trHeight w:val="340"/>
        </w:trPr>
        <w:tc>
          <w:tcPr>
            <w:tcW w:w="397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</w:tcPr>
          <w:p w14:paraId="2AF7E4CF" w14:textId="77777777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  <w:p w14:paraId="0311B298" w14:textId="77777777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游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</w:tcBorders>
          </w:tcPr>
          <w:p w14:paraId="58FD1914" w14:textId="1ABC338A" w:rsidR="00B5103A" w:rsidRPr="000A50D1" w:rsidRDefault="004E4CB9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onservative treatment</w:t>
            </w:r>
          </w:p>
          <w:p w14:paraId="00B80663" w14:textId="68714AB1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(n = </w:t>
            </w:r>
            <w:r w:rsidR="004E4C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2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0F126847" w14:textId="77777777" w:rsidR="004E4CB9" w:rsidRPr="000A50D1" w:rsidRDefault="004E4CB9" w:rsidP="00FC72D9">
            <w:pPr>
              <w:pStyle w:val="p1"/>
              <w:jc w:val="center"/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Endoscopic treatment,</w:t>
            </w:r>
          </w:p>
          <w:p w14:paraId="2ED9C095" w14:textId="30E68F2F" w:rsidR="00B5103A" w:rsidRPr="000A50D1" w:rsidRDefault="004E4CB9" w:rsidP="004E4CB9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</w:rPr>
              <w:t>IVR, surgery</w:t>
            </w:r>
          </w:p>
          <w:p w14:paraId="72BDEBF1" w14:textId="180FC5B5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(n = </w:t>
            </w:r>
            <w:r w:rsidR="004E4C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9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7B1183C1" w14:textId="77777777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OR</w:t>
            </w:r>
          </w:p>
        </w:tc>
        <w:tc>
          <w:tcPr>
            <w:tcW w:w="1559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69F88DCE" w14:textId="77777777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5% CI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7F64FA10" w14:textId="77777777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  <w:t>P *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5FDA3D09" w14:textId="77777777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OR</w:t>
            </w:r>
          </w:p>
        </w:tc>
        <w:tc>
          <w:tcPr>
            <w:tcW w:w="1286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52645A9C" w14:textId="77777777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5% CI</w:t>
            </w:r>
          </w:p>
        </w:tc>
        <w:tc>
          <w:tcPr>
            <w:tcW w:w="841" w:type="dxa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14:paraId="6EF4F26D" w14:textId="77777777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i/>
                <w:color w:val="000000" w:themeColor="text1"/>
                <w:kern w:val="2"/>
                <w:sz w:val="20"/>
                <w:szCs w:val="24"/>
                <w:lang w:eastAsia="ja-JP"/>
              </w:rPr>
              <w:t>P *</w:t>
            </w:r>
          </w:p>
        </w:tc>
      </w:tr>
      <w:tr w:rsidR="000A50D1" w:rsidRPr="000A50D1" w14:paraId="540FCFD9" w14:textId="77777777" w:rsidTr="00E03183">
        <w:trPr>
          <w:trHeight w:val="340"/>
        </w:trPr>
        <w:tc>
          <w:tcPr>
            <w:tcW w:w="3970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5336A42A" w14:textId="12B760F6" w:rsidR="00B5103A" w:rsidRPr="000A50D1" w:rsidRDefault="00B5103A" w:rsidP="00B5103A">
            <w:pPr>
              <w:spacing w:after="0" w:line="480" w:lineRule="auto"/>
              <w:rPr>
                <w:rFonts w:ascii="Arial" w:eastAsia="游明朝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Age ≥ 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6.6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 year</w:t>
            </w:r>
            <w:r w:rsidR="007511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s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, yes/no (mean±SD) 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7244D20C" w14:textId="3CB64C12" w:rsidR="00B5103A" w:rsidRPr="000A50D1" w:rsidRDefault="004E4CB9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8</w:t>
            </w:r>
            <w:r w:rsidR="00B5103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4</w:t>
            </w:r>
            <w:r w:rsidR="00B5103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6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.45</w:t>
            </w:r>
            <w:r w:rsidR="00B5103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1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50</w:t>
            </w:r>
            <w:r w:rsidR="00B5103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</w:p>
        </w:tc>
        <w:tc>
          <w:tcPr>
            <w:tcW w:w="2835" w:type="dxa"/>
            <w:tcBorders>
              <w:top w:val="single" w:sz="18" w:space="0" w:color="auto"/>
              <w:left w:val="nil"/>
            </w:tcBorders>
            <w:shd w:val="clear" w:color="auto" w:fill="auto"/>
            <w:vAlign w:val="center"/>
          </w:tcPr>
          <w:p w14:paraId="553AFAB0" w14:textId="345ADDB8" w:rsidR="00B5103A" w:rsidRPr="000A50D1" w:rsidRDefault="004E4CB9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B5103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</w:t>
            </w:r>
            <w:r w:rsidR="00B5103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3F5BD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="00CD2C6D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015</w:t>
            </w:r>
            <w:r w:rsidR="00B5103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3F5BD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CD2C6D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.60</w:t>
            </w:r>
            <w:r w:rsidR="00B5103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</w:p>
        </w:tc>
        <w:tc>
          <w:tcPr>
            <w:tcW w:w="709" w:type="dxa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52B0142B" w14:textId="1CF89A69" w:rsidR="00B5103A" w:rsidRPr="000A50D1" w:rsidRDefault="004E4CB9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80</w:t>
            </w:r>
          </w:p>
        </w:tc>
        <w:tc>
          <w:tcPr>
            <w:tcW w:w="1559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4802947B" w14:textId="5FAFD613" w:rsidR="00B5103A" w:rsidRPr="000A50D1" w:rsidRDefault="00055D06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4E4C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3</w:t>
            </w:r>
            <w:r w:rsidR="00B5103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.</w:t>
            </w:r>
            <w:r w:rsidR="004E4C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9</w:t>
            </w:r>
          </w:p>
        </w:tc>
        <w:tc>
          <w:tcPr>
            <w:tcW w:w="992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26070AE0" w14:textId="77B47635" w:rsidR="00B5103A" w:rsidRPr="000A50D1" w:rsidRDefault="00055D06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4E4C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2</w:t>
            </w:r>
          </w:p>
        </w:tc>
        <w:tc>
          <w:tcPr>
            <w:tcW w:w="992" w:type="dxa"/>
            <w:tcBorders>
              <w:top w:val="single" w:sz="18" w:space="0" w:color="auto"/>
              <w:left w:val="nil"/>
            </w:tcBorders>
            <w:shd w:val="clear" w:color="auto" w:fill="auto"/>
            <w:vAlign w:val="bottom"/>
          </w:tcPr>
          <w:p w14:paraId="77390532" w14:textId="4F9A5393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189367D" w14:textId="6E850983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67FC45D4" w14:textId="00CAE200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25794819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bottom"/>
          </w:tcPr>
          <w:p w14:paraId="7DA59F01" w14:textId="77777777" w:rsidR="00B5103A" w:rsidRPr="000A50D1" w:rsidRDefault="00B5103A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Sex, male/female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55D1EE23" w14:textId="6A279DFB" w:rsidR="00B5103A" w:rsidRPr="000A50D1" w:rsidRDefault="00CD2C6D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8</w:t>
            </w:r>
            <w:r w:rsidR="00B5103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33272F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71A98975" w14:textId="5766A149" w:rsidR="00B5103A" w:rsidRPr="000A50D1" w:rsidRDefault="00CD2C6D" w:rsidP="00B5103A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1</w:t>
            </w:r>
            <w:r w:rsidR="00B5103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100B380E" w14:textId="7D912D13" w:rsidR="00B5103A" w:rsidRPr="000A50D1" w:rsidRDefault="00CD2C6D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9722FF4" w14:textId="7B628817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CD2C6D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CD2C6D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24</w:t>
            </w:r>
          </w:p>
        </w:tc>
        <w:tc>
          <w:tcPr>
            <w:tcW w:w="992" w:type="dxa"/>
            <w:shd w:val="clear" w:color="auto" w:fill="auto"/>
            <w:vAlign w:val="bottom"/>
          </w:tcPr>
          <w:p w14:paraId="4CA66654" w14:textId="753D0F2E" w:rsidR="00B5103A" w:rsidRPr="000A50D1" w:rsidRDefault="00CD2C6D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26B07152" w14:textId="77777777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59F8113B" w14:textId="77777777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1CB9F85A" w14:textId="77777777" w:rsidR="00B5103A" w:rsidRPr="000A50D1" w:rsidRDefault="00B5103A" w:rsidP="00B5103A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6D70ADA6" w14:textId="77777777" w:rsidTr="00E03183">
        <w:trPr>
          <w:trHeight w:val="340"/>
        </w:trPr>
        <w:tc>
          <w:tcPr>
            <w:tcW w:w="3970" w:type="dxa"/>
            <w:shd w:val="clear" w:color="auto" w:fill="auto"/>
          </w:tcPr>
          <w:p w14:paraId="3DE95238" w14:textId="1B119FDD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Presence of erosion or ulcer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3B03F800" w14:textId="7A638641" w:rsidR="00055D06" w:rsidRPr="000A50D1" w:rsidRDefault="00FC1B65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66</w:t>
            </w:r>
            <w:r w:rsidR="00055D06"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56</w:t>
            </w:r>
            <w:r w:rsidR="00055D06"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224DE0AF" w14:textId="5D5E5061" w:rsidR="00055D06" w:rsidRPr="000A50D1" w:rsidRDefault="00FC1B65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11</w:t>
            </w:r>
            <w:r w:rsidR="00055D06"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1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0B15465" w14:textId="063E8870" w:rsidR="00055D06" w:rsidRPr="000A50D1" w:rsidRDefault="00E31C20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  <w:t>0.</w:t>
            </w:r>
            <w:r w:rsidR="00FC1B65" w:rsidRPr="000A50D1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  <w:t>52</w:t>
            </w:r>
          </w:p>
        </w:tc>
        <w:tc>
          <w:tcPr>
            <w:tcW w:w="1559" w:type="dxa"/>
            <w:shd w:val="clear" w:color="auto" w:fill="auto"/>
          </w:tcPr>
          <w:p w14:paraId="4DFF70B8" w14:textId="5C228E6A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C1B65"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20</w:t>
            </w:r>
            <w:r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="00FC1B65"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1.28</w:t>
            </w:r>
          </w:p>
        </w:tc>
        <w:tc>
          <w:tcPr>
            <w:tcW w:w="992" w:type="dxa"/>
            <w:shd w:val="clear" w:color="auto" w:fill="auto"/>
          </w:tcPr>
          <w:p w14:paraId="5B942E5D" w14:textId="34BE64C8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0.</w:t>
            </w:r>
            <w:r w:rsidR="00FC1B65"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EC398B9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10C6E37A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391172DF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3479A90A" w14:textId="77777777" w:rsidTr="00E03183">
        <w:trPr>
          <w:trHeight w:val="340"/>
        </w:trPr>
        <w:tc>
          <w:tcPr>
            <w:tcW w:w="3970" w:type="dxa"/>
            <w:shd w:val="clear" w:color="auto" w:fill="auto"/>
          </w:tcPr>
          <w:p w14:paraId="1AC82BC0" w14:textId="3E5ECC53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Presence of vascular lesions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0C432ABD" w14:textId="671FAADB" w:rsidR="00055D06" w:rsidRPr="000A50D1" w:rsidRDefault="00F01A2E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="00F97BC8"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  <w:r w:rsidR="00055D06"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="00F97BC8"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107</w:t>
            </w:r>
            <w:r w:rsidR="00055D06"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07CB3ACD" w14:textId="19C9D863" w:rsidR="00055D06" w:rsidRPr="000A50D1" w:rsidRDefault="00F97BC8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14</w:t>
            </w:r>
            <w:r w:rsidR="00055D06"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/</w:t>
            </w:r>
            <w:r w:rsidR="00F01A2E"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1</w:t>
            </w:r>
            <w:r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1A9B8F69" w14:textId="6F7F08EE" w:rsidR="00055D06" w:rsidRPr="000A50D1" w:rsidRDefault="00F97BC8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/>
                <w:color w:val="000000" w:themeColor="text1"/>
                <w:kern w:val="2"/>
                <w:sz w:val="20"/>
                <w:szCs w:val="20"/>
                <w:lang w:eastAsia="ja-JP"/>
              </w:rPr>
              <w:t>6.54</w:t>
            </w:r>
          </w:p>
        </w:tc>
        <w:tc>
          <w:tcPr>
            <w:tcW w:w="1559" w:type="dxa"/>
            <w:shd w:val="clear" w:color="auto" w:fill="auto"/>
          </w:tcPr>
          <w:p w14:paraId="5CD966D1" w14:textId="006D78D1" w:rsidR="00055D06" w:rsidRPr="000A50D1" w:rsidRDefault="00F97BC8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2.42</w:t>
            </w:r>
            <w:r w:rsidR="00055D06"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-</w:t>
            </w:r>
            <w:r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18.067</w:t>
            </w:r>
          </w:p>
        </w:tc>
        <w:tc>
          <w:tcPr>
            <w:tcW w:w="992" w:type="dxa"/>
            <w:shd w:val="clear" w:color="auto" w:fill="auto"/>
          </w:tcPr>
          <w:p w14:paraId="1B4A3832" w14:textId="329CC781" w:rsidR="00055D06" w:rsidRPr="000A50D1" w:rsidRDefault="00F97BC8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/>
                <w:color w:val="000000" w:themeColor="text1"/>
                <w:sz w:val="20"/>
                <w:szCs w:val="20"/>
              </w:rPr>
              <w:t>&lt;0.000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95A8898" w14:textId="547E96FF" w:rsidR="00055D06" w:rsidRPr="000A50D1" w:rsidRDefault="00FD3236" w:rsidP="00055D06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0A50D1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89</w:t>
            </w:r>
          </w:p>
        </w:tc>
        <w:tc>
          <w:tcPr>
            <w:tcW w:w="1286" w:type="dxa"/>
            <w:shd w:val="clear" w:color="auto" w:fill="auto"/>
          </w:tcPr>
          <w:p w14:paraId="7136EC0F" w14:textId="7C6A97A1" w:rsidR="00055D06" w:rsidRPr="000A50D1" w:rsidRDefault="00FD3236" w:rsidP="00055D06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0A50D1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85-12.90</w:t>
            </w:r>
          </w:p>
        </w:tc>
        <w:tc>
          <w:tcPr>
            <w:tcW w:w="841" w:type="dxa"/>
            <w:shd w:val="clear" w:color="auto" w:fill="auto"/>
          </w:tcPr>
          <w:p w14:paraId="630AE82B" w14:textId="5E9B3132" w:rsidR="00055D06" w:rsidRPr="000A50D1" w:rsidRDefault="00FD3236" w:rsidP="00055D06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0A50D1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0014</w:t>
            </w:r>
          </w:p>
        </w:tc>
      </w:tr>
      <w:tr w:rsidR="000A50D1" w:rsidRPr="000A50D1" w14:paraId="7016B9C4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38CFB1C9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Current or former smoker, yes/no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12E44988" w14:textId="2417161E" w:rsidR="00055D06" w:rsidRPr="000A50D1" w:rsidRDefault="00F97BC8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2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3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5AE5B441" w14:textId="3CB03335" w:rsidR="00055D06" w:rsidRPr="000A50D1" w:rsidRDefault="00F97BC8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39411740" w14:textId="4EA95DDB" w:rsidR="00055D06" w:rsidRPr="000A50D1" w:rsidRDefault="00F97BC8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9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125D2D6" w14:textId="7378AA8D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F97BC8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6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F97BC8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4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161463" w14:textId="183C114D" w:rsidR="00055D06" w:rsidRPr="000A50D1" w:rsidRDefault="00F97BC8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31190018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27256260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603BC58E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42021317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32E18499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warfarin user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10A8A6BE" w14:textId="6C591865" w:rsidR="00055D06" w:rsidRPr="000A50D1" w:rsidRDefault="000242A4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9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3111939A" w14:textId="0D411773" w:rsidR="00055D06" w:rsidRPr="000A50D1" w:rsidRDefault="00F6656F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0242A4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5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0A5846DA" w14:textId="152D587E" w:rsidR="00055D06" w:rsidRPr="000A50D1" w:rsidRDefault="00F6656F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0242A4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7A2CCBE" w14:textId="0F2DECE0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0242A4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9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F6656F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.</w:t>
            </w:r>
            <w:r w:rsidR="000242A4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B959407" w14:textId="6FE5176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F6656F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0242A4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745CA5E2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2154CB09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4CFDDC87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2039AA1A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64A33058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DOAC user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63829BC0" w14:textId="4FB3AB34" w:rsidR="00055D06" w:rsidRPr="000A50D1" w:rsidRDefault="00D51F70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7D6C0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8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249DF14A" w14:textId="4F455AA2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/</w:t>
            </w:r>
            <w:r w:rsidR="00D51F7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A3E63DF" w14:textId="32B2D1DE" w:rsidR="00055D06" w:rsidRPr="000A50D1" w:rsidRDefault="00D51F70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68A4080" w14:textId="13D11A0D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51F7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063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D51F7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9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0D923DA" w14:textId="57E12ED3" w:rsidR="00055D06" w:rsidRPr="000A50D1" w:rsidRDefault="00D51F70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45412242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6ECC236D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28780A8E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6327A872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5F3F69FB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Aspirin user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1ED1A76A" w14:textId="288C1EE6" w:rsidR="00055D06" w:rsidRPr="000A50D1" w:rsidRDefault="006C5E01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3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6C105031" w14:textId="297686A5" w:rsidR="00055D06" w:rsidRPr="000A50D1" w:rsidRDefault="006C5E01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6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8E15AF7" w14:textId="10BDD414" w:rsidR="00055D06" w:rsidRPr="000A50D1" w:rsidRDefault="006C5E01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6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086B969E" w14:textId="6ED94D88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6C5E0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6C5E0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38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27DD98E" w14:textId="500A937E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6C5E0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7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10FF23A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6BCC8C82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21375795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71EB3BE3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03761BE6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Thienopyridines user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6518EB0B" w14:textId="76AD21F1" w:rsidR="00055D06" w:rsidRPr="000A50D1" w:rsidRDefault="00DC6AB4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4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07FDF072" w14:textId="64EBB7C7" w:rsidR="00055D06" w:rsidRPr="000A50D1" w:rsidRDefault="00DC6AB4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33FE0B06" w14:textId="41F62C61" w:rsidR="00055D06" w:rsidRPr="000A50D1" w:rsidRDefault="00DC6AB4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3F9B534" w14:textId="2E727D76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C6AB4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0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DC6AB4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4</w:t>
            </w:r>
            <w:r w:rsidR="00C02C1D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DA9656F" w14:textId="7943D348" w:rsidR="00055D06" w:rsidRPr="000A50D1" w:rsidRDefault="00DC6AB4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35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36A50920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745BD422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01E60F72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3B1CC116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68656B80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NSAIDs user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15D9FDF8" w14:textId="30FF0561" w:rsidR="00055D06" w:rsidRPr="000A50D1" w:rsidRDefault="00450FF3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84322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84322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1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66F0DF38" w14:textId="7D16E6A7" w:rsidR="00055D06" w:rsidRPr="000A50D1" w:rsidRDefault="00450FF3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84322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1B0562A" w14:textId="729B898E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84322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4E65589" w14:textId="10BD9D8D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0-</w:t>
            </w:r>
            <w:r w:rsidR="0084322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6C3F2A" w14:textId="5551ED35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84322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ABFF24B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10BEFE64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0A31FF53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13E572CF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592829BB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robiotics user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74D5C25F" w14:textId="3F384212" w:rsidR="00055D06" w:rsidRPr="000A50D1" w:rsidRDefault="001B2BD7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4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478EB5BD" w14:textId="264FC15B" w:rsidR="00055D06" w:rsidRPr="000A50D1" w:rsidRDefault="00ED7AC3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1B2BD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8DEFDFC" w14:textId="5CB97EC6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ED7AC3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1B2BD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DC27CB9" w14:textId="0B35740B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1B2BD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054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1B2BD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64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9378653" w14:textId="1CB183B2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1B2BD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bottom"/>
          </w:tcPr>
          <w:p w14:paraId="0228CBB6" w14:textId="6F6C51AB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  <w:vAlign w:val="bottom"/>
          </w:tcPr>
          <w:p w14:paraId="721BC960" w14:textId="2985EE74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  <w:vAlign w:val="bottom"/>
          </w:tcPr>
          <w:p w14:paraId="2F0953ED" w14:textId="1219B02F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52EC7DC9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64721C28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urrent PPI or P-CAB user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08AF03C6" w14:textId="382437CB" w:rsidR="00055D06" w:rsidRPr="000A50D1" w:rsidRDefault="006B3151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AD15AD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3D308338" w14:textId="32B1E5E2" w:rsidR="00055D06" w:rsidRPr="000A50D1" w:rsidRDefault="006B3151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0926CF58" w14:textId="6DCCDFF2" w:rsidR="00055D06" w:rsidRPr="000A50D1" w:rsidRDefault="00AD15AD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6B315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0ED07D6" w14:textId="237EBC5E" w:rsidR="00055D06" w:rsidRPr="000A50D1" w:rsidRDefault="00AD15AD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6B315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7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8</w:t>
            </w:r>
            <w:r w:rsidR="006B315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525E4F" w14:textId="500D37B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AD15AD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="006B315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42F8ADB4" w14:textId="69D9D8FA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592CA449" w14:textId="6565E08F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20A772D1" w14:textId="1064C3D1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7D52D276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55A27B42" w14:textId="04B8D1B1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lastRenderedPageBreak/>
              <w:t>WBC ≥ 5,0</w:t>
            </w:r>
            <w:r w:rsidR="00612EFE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5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.00/µL, yes/no (mean±SD) 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555F7AC0" w14:textId="0AE1501E" w:rsidR="00055D06" w:rsidRPr="000A50D1" w:rsidRDefault="00985C47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3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7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5,</w:t>
            </w:r>
            <w:r w:rsidR="00C8642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46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="00C8642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3</w:t>
            </w:r>
            <w:r w:rsidR="00727AB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C8642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,026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="00C8642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1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="00612EFE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140BA5"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4AF5078B" w14:textId="485E94BF" w:rsidR="00055D06" w:rsidRPr="000A50D1" w:rsidRDefault="00985C47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727AB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,</w:t>
            </w:r>
            <w:r w:rsidR="00C8642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30</w:t>
            </w:r>
            <w:r w:rsidR="00727AB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="00C8642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727AB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C8642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,998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="00C8642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727AB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52F39A3" w14:textId="409C5C78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985C4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6</w:t>
            </w:r>
          </w:p>
        </w:tc>
        <w:tc>
          <w:tcPr>
            <w:tcW w:w="1559" w:type="dxa"/>
            <w:shd w:val="clear" w:color="auto" w:fill="auto"/>
          </w:tcPr>
          <w:p w14:paraId="6FC2E965" w14:textId="547475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985C4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2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985C4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36</w:t>
            </w:r>
          </w:p>
        </w:tc>
        <w:tc>
          <w:tcPr>
            <w:tcW w:w="992" w:type="dxa"/>
            <w:shd w:val="clear" w:color="auto" w:fill="auto"/>
          </w:tcPr>
          <w:p w14:paraId="2380B6F6" w14:textId="12CB3ADD" w:rsidR="00055D06" w:rsidRPr="000A50D1" w:rsidRDefault="00985C47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1BF7CB2B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0C39F542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2682A724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4DDC0D19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6D60F685" w14:textId="52F1BB19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Hb ≥ </w:t>
            </w:r>
            <w:r w:rsidR="00CC2228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.0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 g/dL, yes/no (mean±SD) 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3BDE3DAF" w14:textId="25BF703F" w:rsidR="00055D06" w:rsidRPr="000A50D1" w:rsidRDefault="004F2F2E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CC2228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3B4CCD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.52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2.</w:t>
            </w:r>
            <w:r w:rsidR="00F5017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3B4CCD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="00CC2228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140BA5"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57F135AB" w14:textId="6F7D4E4F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/</w:t>
            </w:r>
            <w:r w:rsidR="004F2F2E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1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3B4CCD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.40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2.</w:t>
            </w:r>
            <w:r w:rsidR="00F5017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3B4CCD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BA4CBD1" w14:textId="357F6FBD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4F2F2E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9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C2C03F0" w14:textId="7776A866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CC2228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4F2F2E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4F2F2E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7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A0076C" w14:textId="1E2742E0" w:rsidR="00055D06" w:rsidRPr="000A50D1" w:rsidRDefault="00CC2228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</w:t>
            </w:r>
            <w:r w:rsidR="004F2F2E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66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59499007" w14:textId="336E920B" w:rsidR="00055D06" w:rsidRPr="000A50D1" w:rsidRDefault="00FD3236" w:rsidP="00055D06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0A50D1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47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7627358E" w14:textId="5AA0A3C5" w:rsidR="00055D06" w:rsidRPr="000A50D1" w:rsidRDefault="00FD3236" w:rsidP="00055D06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0A50D1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17-1.27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593E80B2" w14:textId="7C191B2D" w:rsidR="00055D06" w:rsidRPr="000A50D1" w:rsidRDefault="00FD3236" w:rsidP="00055D06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0A50D1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14</w:t>
            </w:r>
          </w:p>
        </w:tc>
      </w:tr>
      <w:tr w:rsidR="000A50D1" w:rsidRPr="000A50D1" w14:paraId="334D014A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0DEF4928" w14:textId="6194B131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Platelets ≥ 2</w:t>
            </w:r>
            <w:r w:rsidR="00644B6D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8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.00/µL x10E3, yes/no (mean±SD) 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2FD64B8A" w14:textId="1469BC6D" w:rsidR="00055D06" w:rsidRPr="000A50D1" w:rsidRDefault="00F70FF7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1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B00A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33.68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08106B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B00A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  <w:r w:rsidR="0008106B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3</w:t>
            </w:r>
            <w:r w:rsidR="00B00A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="00644B6D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B00AB9"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4B1CB5F6" w14:textId="5152FD10" w:rsidR="00055D06" w:rsidRPr="000A50D1" w:rsidRDefault="00F70FF7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B00A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8.83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B00A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2.7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="00B00AB9"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277D8D7D" w14:textId="77C31CF6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F70FF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="00644B6D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</w:p>
        </w:tc>
        <w:tc>
          <w:tcPr>
            <w:tcW w:w="1559" w:type="dxa"/>
            <w:shd w:val="clear" w:color="auto" w:fill="auto"/>
          </w:tcPr>
          <w:p w14:paraId="16A9B633" w14:textId="57C33C33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644B6D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F70FF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F70FF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90</w:t>
            </w:r>
          </w:p>
        </w:tc>
        <w:tc>
          <w:tcPr>
            <w:tcW w:w="992" w:type="dxa"/>
            <w:shd w:val="clear" w:color="auto" w:fill="auto"/>
          </w:tcPr>
          <w:p w14:paraId="07BF8870" w14:textId="77E95EF8" w:rsidR="00055D06" w:rsidRPr="000A50D1" w:rsidRDefault="00644B6D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</w:t>
            </w:r>
            <w:r w:rsidR="00F70FF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9E1F638" w14:textId="175B381E" w:rsidR="00055D06" w:rsidRPr="000A50D1" w:rsidRDefault="00457940" w:rsidP="00055D06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0A50D1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51</w:t>
            </w:r>
          </w:p>
        </w:tc>
        <w:tc>
          <w:tcPr>
            <w:tcW w:w="1286" w:type="dxa"/>
            <w:shd w:val="clear" w:color="auto" w:fill="auto"/>
          </w:tcPr>
          <w:p w14:paraId="4CAFB1C3" w14:textId="0D199448" w:rsidR="00055D06" w:rsidRPr="000A50D1" w:rsidRDefault="00457940" w:rsidP="00055D06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0A50D1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20-1.35</w:t>
            </w:r>
          </w:p>
        </w:tc>
        <w:tc>
          <w:tcPr>
            <w:tcW w:w="841" w:type="dxa"/>
            <w:shd w:val="clear" w:color="auto" w:fill="auto"/>
          </w:tcPr>
          <w:p w14:paraId="0B436381" w14:textId="2F927031" w:rsidR="00055D06" w:rsidRPr="000A50D1" w:rsidRDefault="00457940" w:rsidP="00055D06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0A50D1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18</w:t>
            </w:r>
          </w:p>
        </w:tc>
      </w:tr>
      <w:tr w:rsidR="000A50D1" w:rsidRPr="000A50D1" w14:paraId="4576A4AE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2C373AEB" w14:textId="5CC26103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PT-INR ≥ 1.0</w:t>
            </w:r>
            <w:r w:rsidR="008575B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, yes/no (mean±SD) 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5DDC0457" w14:textId="36C8ED45" w:rsidR="00055D06" w:rsidRPr="000A50D1" w:rsidRDefault="00EC107A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8575B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1.</w:t>
            </w:r>
            <w:r w:rsidR="00232E3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9C3BF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0.</w:t>
            </w:r>
            <w:r w:rsidR="00232E3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0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="00055D06" w:rsidRPr="000A50D1">
              <w:rPr>
                <w:rFonts w:ascii="ＭＳ 明朝" w:eastAsia="ＭＳ 明朝" w:hAnsi="ＭＳ 明朝" w:cs="ＭＳ 明朝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946E57"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5C9F5592" w14:textId="35320E42" w:rsidR="00055D06" w:rsidRPr="000A50D1" w:rsidRDefault="00EC107A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1.</w:t>
            </w:r>
            <w:r w:rsidR="00232E3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4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0.</w:t>
            </w:r>
            <w:r w:rsidR="00232E3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8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67A2A551" w14:textId="5A8BF1FA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EC107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7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5AD081D" w14:textId="3BBAC310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EC107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4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EC107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65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A1D2BC2" w14:textId="7450FC9E" w:rsidR="00055D06" w:rsidRPr="000A50D1" w:rsidRDefault="00EC107A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C24888C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709718E1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6FA26E84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6DB86F2B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7398823F" w14:textId="572AE73C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BUN ≥ 1</w:t>
            </w:r>
            <w:r w:rsidR="00172C02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05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 mg/dL, yes/no (mean±SD) 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3CC99F53" w14:textId="2E6BDFA7" w:rsidR="00055D06" w:rsidRPr="000A50D1" w:rsidRDefault="003168D0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7321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.13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7321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.7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="00172C02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1DF2177C" w14:textId="5C59C0A2" w:rsidR="00055D06" w:rsidRPr="000A50D1" w:rsidRDefault="00991D8E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7321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8.32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7321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1.8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6B7BABD6" w14:textId="1E5B0EF8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</w:t>
            </w:r>
            <w:r w:rsidR="00991D8E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1</w:t>
            </w:r>
          </w:p>
        </w:tc>
        <w:tc>
          <w:tcPr>
            <w:tcW w:w="1559" w:type="dxa"/>
            <w:shd w:val="clear" w:color="auto" w:fill="auto"/>
          </w:tcPr>
          <w:p w14:paraId="027C2F00" w14:textId="652F6AB5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172C02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="00991D8E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4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991D8E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.071</w:t>
            </w:r>
          </w:p>
        </w:tc>
        <w:tc>
          <w:tcPr>
            <w:tcW w:w="992" w:type="dxa"/>
            <w:shd w:val="clear" w:color="auto" w:fill="auto"/>
          </w:tcPr>
          <w:p w14:paraId="7123C905" w14:textId="671D8FD2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</w:t>
            </w:r>
            <w:r w:rsidR="00172C02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="003168D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4E3C39A" w14:textId="54DC24E6" w:rsidR="00055D06" w:rsidRPr="000A50D1" w:rsidRDefault="00EA7D91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45794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22</w:t>
            </w:r>
          </w:p>
        </w:tc>
        <w:tc>
          <w:tcPr>
            <w:tcW w:w="1286" w:type="dxa"/>
            <w:shd w:val="clear" w:color="auto" w:fill="auto"/>
          </w:tcPr>
          <w:p w14:paraId="30D39C06" w14:textId="047AC58C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45794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4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45794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4</w:t>
            </w:r>
            <w:r w:rsidR="00EA7D9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</w:p>
        </w:tc>
        <w:tc>
          <w:tcPr>
            <w:tcW w:w="841" w:type="dxa"/>
            <w:shd w:val="clear" w:color="auto" w:fill="auto"/>
          </w:tcPr>
          <w:p w14:paraId="41156B0B" w14:textId="74F92C4D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45794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EA7D9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</w:p>
        </w:tc>
      </w:tr>
      <w:tr w:rsidR="000A50D1" w:rsidRPr="000A50D1" w14:paraId="003A9E43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578DAD38" w14:textId="22775B95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r ≥ 0.</w:t>
            </w:r>
            <w:r w:rsidR="00DD6F1E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3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mg/dL, yes/no (mean±SD) 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713B2D0F" w14:textId="3DA8717B" w:rsidR="00055D06" w:rsidRPr="000A50D1" w:rsidRDefault="009E5859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7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2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1.</w:t>
            </w:r>
            <w:r w:rsidR="00430D2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430D2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37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="00DD6F1E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430D2A"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063C91FD" w14:textId="3C79B8BB" w:rsidR="00055D06" w:rsidRPr="000A50D1" w:rsidRDefault="009E5859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430D2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38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430D2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17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="00430D2A"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CB93C00" w14:textId="24B0C33D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DD6F1E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="009E585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8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93FA278" w14:textId="7F114E9A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D6F1E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="009E585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9E585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.2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948A099" w14:textId="5601717D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D6F1E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="009E585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2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6245E09A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2DC657AD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2D1E589F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2FF8D76B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63D6234A" w14:textId="721313FE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BUN/Cr ≥ 1</w:t>
            </w:r>
            <w:r w:rsidR="00DA6C9C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.49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, yes/no (mean±SD) 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2914BB82" w14:textId="7878E59E" w:rsidR="00055D06" w:rsidRPr="000A50D1" w:rsidRDefault="001A0499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1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DE3BC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8.51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DE3BC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.76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="00DA6C9C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606E7D"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1B6A2220" w14:textId="7A3FEBB4" w:rsidR="00055D06" w:rsidRPr="000A50D1" w:rsidRDefault="001A0499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DA6C9C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DE3BC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0.92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</w:t>
            </w:r>
            <w:r w:rsidR="00DE3BC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.91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1ABEC6E" w14:textId="088DFD01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1A049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4B9A2AC0" w14:textId="35F30D19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1A049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4440E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1A049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7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66EC13" w14:textId="484A513F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1A049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="004440E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2B7B9D6C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40531047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4DA437AD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33E02440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786CE91A" w14:textId="33B62E49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TP ≥ 6.</w:t>
            </w:r>
            <w:r w:rsidR="00AA46B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5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 g/dL, yes/no (mean±SD) 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0537845C" w14:textId="698606E6" w:rsidR="00055D06" w:rsidRPr="000A50D1" w:rsidRDefault="00D67D33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4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05378F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.12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0.</w:t>
            </w:r>
            <w:r w:rsidR="0005378F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="00D2733F"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3DDD5EEA" w14:textId="4C12D793" w:rsidR="00055D06" w:rsidRPr="000A50D1" w:rsidRDefault="00D67D33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</w:t>
            </w:r>
            <w:r w:rsidR="0005378F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.78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1.0</w:t>
            </w:r>
            <w:r w:rsidR="0005378F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4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  <w:r w:rsidR="00D2733F"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708F1843" w14:textId="09E4F0A2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67D33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A2B9B3" w14:textId="4C784280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C4491C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="00D67D33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C4491C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D67D33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9BAEF81" w14:textId="3C9C0962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D67D33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9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2382FBC9" w14:textId="236CC039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73021247" w14:textId="1E170B39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318419D7" w14:textId="75164C3E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4B68B8C8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38DB683E" w14:textId="7377CBC0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lb ≥ 3.</w:t>
            </w:r>
            <w:r w:rsidR="00116C1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0 g/dL, yes/no (mean±SD) 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vertAlign w:val="superscript"/>
                <w:lang w:eastAsia="ja-JP"/>
              </w:rPr>
              <w:t>†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543AE6D1" w14:textId="21B6B651" w:rsidR="00055D06" w:rsidRPr="000A50D1" w:rsidRDefault="00B873D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3.</w:t>
            </w:r>
            <w:r w:rsidR="0012304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6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0.7</w:t>
            </w:r>
            <w:r w:rsidR="0012304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)</w:t>
            </w:r>
            <w:r w:rsidR="00116C1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="00B305AD"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72B5C706" w14:textId="41C66F6B" w:rsidR="00055D06" w:rsidRPr="000A50D1" w:rsidRDefault="00B873D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(3.</w:t>
            </w:r>
            <w:r w:rsidR="00116C1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12304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±0.</w:t>
            </w:r>
            <w:r w:rsidR="00116C1A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)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2A12EFC" w14:textId="74AD2632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873D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7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3C94527D" w14:textId="11D57E0E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873D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5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B873D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1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12D5031" w14:textId="45788D11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B873D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626A25EA" w14:textId="162578C4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1D3D721A" w14:textId="3F9C5D63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594F1F18" w14:textId="546056FE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4A7472C1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0B859B10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ypertension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1F9A7674" w14:textId="72880BE3" w:rsidR="00055D06" w:rsidRPr="000A50D1" w:rsidRDefault="000A3782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7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="00A975B2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03BEF81E" w14:textId="0594E1F6" w:rsidR="00055D06" w:rsidRPr="000A50D1" w:rsidRDefault="000A3782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3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0413E4F" w14:textId="3BAD4E38" w:rsidR="00055D06" w:rsidRPr="000A50D1" w:rsidRDefault="00A975B2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0A3782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72004B5E" w14:textId="16E734EC" w:rsidR="00055D06" w:rsidRPr="000A50D1" w:rsidRDefault="00A975B2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5</w:t>
            </w:r>
            <w:r w:rsidR="000A3782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</w:t>
            </w:r>
            <w:r w:rsidR="000A3782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6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05839DB" w14:textId="3EE611D6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0A3782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23B03ED5" w14:textId="1653677D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3B6734AA" w14:textId="18B5E5A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015C3BF2" w14:textId="1537F6D6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5A6C1DAB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706326A9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iabetes mellitus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26CF10D1" w14:textId="29FFC6FE" w:rsidR="00055D06" w:rsidRPr="000A50D1" w:rsidRDefault="00D136B3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2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0</w:t>
            </w:r>
            <w:r w:rsidR="009929F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70C4D94C" w14:textId="102AD1CD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D136B3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9929F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D136B3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4AD11B5D" w14:textId="55BF6CE1" w:rsidR="00055D06" w:rsidRPr="000A50D1" w:rsidRDefault="00D136B3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.76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5313A835" w14:textId="1F33D196" w:rsidR="00055D06" w:rsidRPr="000A50D1" w:rsidRDefault="00D136B3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60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4.06</w:t>
            </w:r>
            <w:r w:rsidR="009929F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28E8E6" w14:textId="21FC2649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0</w:t>
            </w:r>
            <w:r w:rsidR="00D136B3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21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207B8BC2" w14:textId="5517E112" w:rsidR="00055D06" w:rsidRPr="000A50D1" w:rsidRDefault="00457940" w:rsidP="00055D06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0A50D1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93</w:t>
            </w:r>
          </w:p>
        </w:tc>
        <w:tc>
          <w:tcPr>
            <w:tcW w:w="1286" w:type="dxa"/>
            <w:shd w:val="clear" w:color="auto" w:fill="auto"/>
            <w:vAlign w:val="center"/>
          </w:tcPr>
          <w:p w14:paraId="3EAD60E7" w14:textId="3CF03769" w:rsidR="00055D06" w:rsidRPr="000A50D1" w:rsidRDefault="00457940" w:rsidP="00055D06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0A50D1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61-6.14</w:t>
            </w:r>
          </w:p>
        </w:tc>
        <w:tc>
          <w:tcPr>
            <w:tcW w:w="841" w:type="dxa"/>
            <w:shd w:val="clear" w:color="auto" w:fill="auto"/>
            <w:vAlign w:val="center"/>
          </w:tcPr>
          <w:p w14:paraId="1C6B4614" w14:textId="2890C4D7" w:rsidR="00055D06" w:rsidRPr="000A50D1" w:rsidRDefault="00457940" w:rsidP="00055D06">
            <w:pPr>
              <w:spacing w:after="0" w:line="480" w:lineRule="auto"/>
              <w:jc w:val="center"/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hAnsi="Arial" w:cs="Arial" w:hint="eastAsia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Pr="000A50D1">
              <w:rPr>
                <w:rFonts w:ascii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26</w:t>
            </w:r>
          </w:p>
        </w:tc>
      </w:tr>
      <w:tr w:rsidR="000A50D1" w:rsidRPr="000A50D1" w14:paraId="02CC2AAE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00BB1000" w14:textId="6CCF61AA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Dyslipidemia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2361928A" w14:textId="4196D110" w:rsidR="00055D06" w:rsidRPr="000A50D1" w:rsidRDefault="00F47BF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="00E5775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3 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713F76FF" w14:textId="78708378" w:rsidR="00055D06" w:rsidRPr="000A50D1" w:rsidRDefault="00E57757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F47BF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2AC50930" w14:textId="0F7081CA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F47BF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2</w:t>
            </w:r>
            <w:r w:rsidR="00E5775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3FE51EC" w14:textId="37885B8F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F47BF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3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F47BF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8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99C29F" w14:textId="345C581A" w:rsidR="00055D06" w:rsidRPr="000A50D1" w:rsidRDefault="00F47BF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5BCC1937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3FF02973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7B72EBC7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24E3507D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6D8E1293" w14:textId="6AE2AA98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hemorrhage (current or past)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7E6B888A" w14:textId="171CD25F" w:rsidR="00055D06" w:rsidRPr="000A50D1" w:rsidRDefault="00097FDF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17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7E61FFB4" w14:textId="0DD893D2" w:rsidR="00055D06" w:rsidRPr="000A50D1" w:rsidRDefault="00097FDF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8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109B9A0C" w14:textId="48AB8640" w:rsidR="00055D06" w:rsidRPr="000A50D1" w:rsidRDefault="000E7D30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097FDF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4</w:t>
            </w:r>
          </w:p>
        </w:tc>
        <w:tc>
          <w:tcPr>
            <w:tcW w:w="1559" w:type="dxa"/>
            <w:shd w:val="clear" w:color="auto" w:fill="auto"/>
          </w:tcPr>
          <w:p w14:paraId="3C71895D" w14:textId="4CF3E7B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0E7D3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="00097FDF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097FDF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.92</w:t>
            </w:r>
          </w:p>
        </w:tc>
        <w:tc>
          <w:tcPr>
            <w:tcW w:w="992" w:type="dxa"/>
            <w:shd w:val="clear" w:color="auto" w:fill="auto"/>
          </w:tcPr>
          <w:p w14:paraId="6AAF87CE" w14:textId="45FD4DE3" w:rsidR="00055D06" w:rsidRPr="000A50D1" w:rsidRDefault="00097FDF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6AF9CD90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0C500474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74C7826C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56044C16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3F938A93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Cerebral infarction (current or past)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1A3807F7" w14:textId="68A2BE33" w:rsidR="00055D06" w:rsidRPr="000A50D1" w:rsidRDefault="00097718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8901A7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7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72964B0C" w14:textId="0E870238" w:rsidR="00055D06" w:rsidRPr="000A50D1" w:rsidRDefault="008901A7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097718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2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0AC9EDAB" w14:textId="6C6CC707" w:rsidR="00055D06" w:rsidRPr="000A50D1" w:rsidRDefault="00097718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26</w:t>
            </w:r>
          </w:p>
        </w:tc>
        <w:tc>
          <w:tcPr>
            <w:tcW w:w="1559" w:type="dxa"/>
            <w:shd w:val="clear" w:color="auto" w:fill="auto"/>
          </w:tcPr>
          <w:p w14:paraId="7FAF7895" w14:textId="6C3FC4A6" w:rsidR="00055D06" w:rsidRPr="000A50D1" w:rsidRDefault="008901A7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097718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097718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.76</w:t>
            </w:r>
          </w:p>
        </w:tc>
        <w:tc>
          <w:tcPr>
            <w:tcW w:w="992" w:type="dxa"/>
            <w:shd w:val="clear" w:color="auto" w:fill="auto"/>
          </w:tcPr>
          <w:p w14:paraId="09B1E691" w14:textId="6568073E" w:rsidR="00055D06" w:rsidRPr="000A50D1" w:rsidRDefault="00097718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14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08E6F4AA" w14:textId="278B97F9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1F44C2C6" w14:textId="3151E8AD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2BF0F56E" w14:textId="2E580330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07F81DE4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7DE7BAA2" w14:textId="14B78288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Ischemic heart disease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3DEFE677" w14:textId="3D3112ED" w:rsidR="00055D06" w:rsidRPr="000A50D1" w:rsidRDefault="00AC2275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7D1E2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4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376948C2" w14:textId="5AA4536A" w:rsidR="00055D06" w:rsidRPr="000A50D1" w:rsidRDefault="00AC2275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4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5D191909" w14:textId="18F4F39A" w:rsidR="00055D06" w:rsidRPr="000A50D1" w:rsidRDefault="00AC2275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26E250F4" w14:textId="20431BB2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AC2275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2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AC2275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82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485C95" w14:textId="498A30DD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AC2275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</w:t>
            </w:r>
            <w:r w:rsidR="007D1E21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1A14A5F6" w14:textId="647DE7E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252F7C13" w14:textId="4D367111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29B7B71A" w14:textId="3C9C8573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589559E1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549F6534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Valvulitis (pre- and post-operative)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01FA70A2" w14:textId="6050A7A0" w:rsidR="00055D06" w:rsidRPr="000A50D1" w:rsidRDefault="00061555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/</w:t>
            </w:r>
            <w:r w:rsidR="00416374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7FBFAA2D" w14:textId="5D302650" w:rsidR="00055D06" w:rsidRPr="000A50D1" w:rsidRDefault="00061555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6</w:t>
            </w:r>
            <w:r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76F06A72" w14:textId="40E01830" w:rsidR="00055D06" w:rsidRPr="000A50D1" w:rsidRDefault="00061555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3</w:t>
            </w:r>
          </w:p>
        </w:tc>
        <w:tc>
          <w:tcPr>
            <w:tcW w:w="1559" w:type="dxa"/>
            <w:shd w:val="clear" w:color="auto" w:fill="auto"/>
          </w:tcPr>
          <w:p w14:paraId="00309021" w14:textId="35F11DDA" w:rsidR="00055D06" w:rsidRPr="000A50D1" w:rsidRDefault="00416374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061555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061555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.018</w:t>
            </w:r>
          </w:p>
        </w:tc>
        <w:tc>
          <w:tcPr>
            <w:tcW w:w="992" w:type="dxa"/>
            <w:shd w:val="clear" w:color="auto" w:fill="auto"/>
          </w:tcPr>
          <w:p w14:paraId="6215E713" w14:textId="3B33CAC5" w:rsidR="00055D06" w:rsidRPr="000A50D1" w:rsidRDefault="00061555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7D4EC0BB" w14:textId="683F9EEB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5144C5B0" w14:textId="6BC0831F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5660BF3D" w14:textId="53732FBA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24B7F65C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74A5FAF4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lastRenderedPageBreak/>
              <w:t>Aortic stenosis (pre- and post-operative)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1E996A43" w14:textId="6EA952DA" w:rsidR="00055D06" w:rsidRPr="000A50D1" w:rsidRDefault="00061555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74 </w:t>
            </w:r>
            <w:r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</w:tcPr>
          <w:p w14:paraId="7E8E5D7C" w14:textId="7E9757B3" w:rsidR="00055D06" w:rsidRPr="000A50D1" w:rsidRDefault="00061555" w:rsidP="00055D06">
            <w:pPr>
              <w:spacing w:after="0" w:line="480" w:lineRule="auto"/>
              <w:jc w:val="both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</w:tcPr>
          <w:p w14:paraId="36A55363" w14:textId="6C2CB0E6" w:rsidR="00055D06" w:rsidRPr="000A50D1" w:rsidRDefault="00061555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44</w:t>
            </w:r>
          </w:p>
        </w:tc>
        <w:tc>
          <w:tcPr>
            <w:tcW w:w="1559" w:type="dxa"/>
            <w:shd w:val="clear" w:color="auto" w:fill="auto"/>
          </w:tcPr>
          <w:p w14:paraId="7F7CC1D2" w14:textId="3D0FCBF9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061555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0</w:t>
            </w:r>
            <w:r w:rsidR="00B503D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9</w:t>
            </w:r>
            <w:r w:rsidR="00061555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061555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3</w:t>
            </w:r>
            <w:r w:rsidR="00B503D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="00061555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0</w:t>
            </w:r>
          </w:p>
        </w:tc>
        <w:tc>
          <w:tcPr>
            <w:tcW w:w="992" w:type="dxa"/>
            <w:shd w:val="clear" w:color="auto" w:fill="auto"/>
          </w:tcPr>
          <w:p w14:paraId="702492B7" w14:textId="2210DAC3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061555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8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461D7961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73C664AA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1D10B337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6BC985A7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4072F5CC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ortic stenosis (pre-operative)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154C6CCD" w14:textId="27A00408" w:rsidR="00055D06" w:rsidRPr="000A50D1" w:rsidRDefault="00AF3269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78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2FF6B836" w14:textId="40F1BB59" w:rsidR="00055D06" w:rsidRPr="000A50D1" w:rsidRDefault="00AF3269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9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  <w:r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2705AAE3" w14:textId="14AD2AB7" w:rsidR="00055D06" w:rsidRPr="000A50D1" w:rsidRDefault="00AF3269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82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1F7993F1" w14:textId="3B1576B0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AF326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17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AF326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.00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2D5759" w14:textId="41770472" w:rsidR="00055D06" w:rsidRPr="000A50D1" w:rsidRDefault="00AF3269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</w:tcPr>
          <w:p w14:paraId="647CC028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</w:tcPr>
          <w:p w14:paraId="20E49BAB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</w:tcPr>
          <w:p w14:paraId="7D34C07D" w14:textId="77777777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2581086C" w14:textId="77777777" w:rsidTr="00E03183">
        <w:trPr>
          <w:trHeight w:val="340"/>
        </w:trPr>
        <w:tc>
          <w:tcPr>
            <w:tcW w:w="3970" w:type="dxa"/>
            <w:shd w:val="clear" w:color="auto" w:fill="auto"/>
            <w:vAlign w:val="center"/>
          </w:tcPr>
          <w:p w14:paraId="2D193674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Heart failure, yes/no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3B4AD170" w14:textId="2745AE60" w:rsidR="00055D06" w:rsidRPr="000A50D1" w:rsidRDefault="00AF3269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2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0</w:t>
            </w:r>
          </w:p>
        </w:tc>
        <w:tc>
          <w:tcPr>
            <w:tcW w:w="2835" w:type="dxa"/>
            <w:tcBorders>
              <w:left w:val="nil"/>
            </w:tcBorders>
            <w:shd w:val="clear" w:color="auto" w:fill="auto"/>
            <w:vAlign w:val="center"/>
          </w:tcPr>
          <w:p w14:paraId="40519299" w14:textId="659008BC" w:rsidR="00055D06" w:rsidRPr="000A50D1" w:rsidRDefault="00AF3269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4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 </w:t>
            </w:r>
          </w:p>
        </w:tc>
        <w:tc>
          <w:tcPr>
            <w:tcW w:w="709" w:type="dxa"/>
            <w:tcBorders>
              <w:left w:val="nil"/>
            </w:tcBorders>
            <w:shd w:val="clear" w:color="auto" w:fill="auto"/>
            <w:vAlign w:val="bottom"/>
          </w:tcPr>
          <w:p w14:paraId="1471DA6A" w14:textId="61AC0630" w:rsidR="00055D06" w:rsidRPr="000A50D1" w:rsidRDefault="00AF3269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95</w:t>
            </w:r>
          </w:p>
        </w:tc>
        <w:tc>
          <w:tcPr>
            <w:tcW w:w="1559" w:type="dxa"/>
            <w:shd w:val="clear" w:color="auto" w:fill="auto"/>
            <w:vAlign w:val="bottom"/>
          </w:tcPr>
          <w:p w14:paraId="6ED4DE62" w14:textId="160A2443" w:rsidR="00055D06" w:rsidRPr="000A50D1" w:rsidRDefault="00F841AF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2</w:t>
            </w:r>
            <w:r w:rsidR="00AF326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AF3269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9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64598C" w14:textId="780FDBB7" w:rsidR="00055D06" w:rsidRPr="000A50D1" w:rsidRDefault="00AF3269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.00</w:t>
            </w:r>
          </w:p>
        </w:tc>
        <w:tc>
          <w:tcPr>
            <w:tcW w:w="992" w:type="dxa"/>
            <w:tcBorders>
              <w:left w:val="nil"/>
            </w:tcBorders>
            <w:shd w:val="clear" w:color="auto" w:fill="auto"/>
            <w:vAlign w:val="center"/>
          </w:tcPr>
          <w:p w14:paraId="5FCC4B1D" w14:textId="29F15FDA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shd w:val="clear" w:color="auto" w:fill="auto"/>
            <w:vAlign w:val="center"/>
          </w:tcPr>
          <w:p w14:paraId="3B6A9018" w14:textId="2BF700D8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shd w:val="clear" w:color="auto" w:fill="auto"/>
            <w:vAlign w:val="center"/>
          </w:tcPr>
          <w:p w14:paraId="0226CC87" w14:textId="3DE81F5B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  <w:tr w:rsidR="000A50D1" w:rsidRPr="000A50D1" w14:paraId="3EC9B536" w14:textId="77777777" w:rsidTr="00E03183">
        <w:trPr>
          <w:trHeight w:val="340"/>
        </w:trPr>
        <w:tc>
          <w:tcPr>
            <w:tcW w:w="3970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622CE59C" w14:textId="77777777" w:rsidR="00055D06" w:rsidRPr="000A50D1" w:rsidRDefault="00055D06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Atrial fibrillation, yes/no</w:t>
            </w:r>
          </w:p>
        </w:tc>
        <w:tc>
          <w:tcPr>
            <w:tcW w:w="2835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6F71825D" w14:textId="36B23777" w:rsidR="00055D06" w:rsidRPr="000A50D1" w:rsidRDefault="007824F5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0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 xml:space="preserve">111 </w:t>
            </w:r>
            <w:r w:rsidRPr="000A50D1">
              <w:rPr>
                <w:rFonts w:ascii="Arial" w:eastAsia="Arial" w:hAnsi="Arial" w:cs="Arial"/>
                <w:color w:val="000000" w:themeColor="text1"/>
                <w:sz w:val="20"/>
                <w:szCs w:val="20"/>
                <w:vertAlign w:val="superscript"/>
              </w:rPr>
              <w:t>§</w:t>
            </w:r>
          </w:p>
        </w:tc>
        <w:tc>
          <w:tcPr>
            <w:tcW w:w="2835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70A30AD1" w14:textId="703AEEFE" w:rsidR="00055D06" w:rsidRPr="000A50D1" w:rsidRDefault="007824F5" w:rsidP="00055D06">
            <w:pPr>
              <w:spacing w:after="0" w:line="480" w:lineRule="auto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/</w:t>
            </w:r>
            <w:r w:rsidR="00671C40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4</w:t>
            </w:r>
          </w:p>
        </w:tc>
        <w:tc>
          <w:tcPr>
            <w:tcW w:w="709" w:type="dxa"/>
            <w:tcBorders>
              <w:left w:val="nil"/>
              <w:bottom w:val="single" w:sz="18" w:space="0" w:color="auto"/>
            </w:tcBorders>
            <w:shd w:val="clear" w:color="auto" w:fill="auto"/>
            <w:vAlign w:val="bottom"/>
          </w:tcPr>
          <w:p w14:paraId="39E2D675" w14:textId="1FEF82F5" w:rsidR="00055D06" w:rsidRPr="000A50D1" w:rsidRDefault="007824F5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2.30</w:t>
            </w:r>
          </w:p>
        </w:tc>
        <w:tc>
          <w:tcPr>
            <w:tcW w:w="1559" w:type="dxa"/>
            <w:tcBorders>
              <w:bottom w:val="single" w:sz="18" w:space="0" w:color="auto"/>
            </w:tcBorders>
            <w:shd w:val="clear" w:color="auto" w:fill="auto"/>
            <w:vAlign w:val="bottom"/>
          </w:tcPr>
          <w:p w14:paraId="4E4A1AF3" w14:textId="56B4A3F5" w:rsidR="00055D06" w:rsidRPr="000A50D1" w:rsidRDefault="00671C40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.</w:t>
            </w:r>
            <w:r w:rsidR="007824F5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5</w:t>
            </w: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6</w:t>
            </w:r>
            <w:r w:rsidR="00055D06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-</w:t>
            </w:r>
            <w:r w:rsidR="007824F5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8.23</w:t>
            </w:r>
          </w:p>
        </w:tc>
        <w:tc>
          <w:tcPr>
            <w:tcW w:w="992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0BF8AAF5" w14:textId="6B02C358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  <w:r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0.</w:t>
            </w:r>
            <w:r w:rsidR="007824F5" w:rsidRPr="000A50D1"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  <w:t>17</w:t>
            </w:r>
          </w:p>
        </w:tc>
        <w:tc>
          <w:tcPr>
            <w:tcW w:w="992" w:type="dxa"/>
            <w:tcBorders>
              <w:left w:val="nil"/>
              <w:bottom w:val="single" w:sz="18" w:space="0" w:color="auto"/>
            </w:tcBorders>
            <w:shd w:val="clear" w:color="auto" w:fill="auto"/>
            <w:vAlign w:val="center"/>
          </w:tcPr>
          <w:p w14:paraId="5DC321D7" w14:textId="006B9241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1286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21F60EB9" w14:textId="39D67B51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  <w:tc>
          <w:tcPr>
            <w:tcW w:w="841" w:type="dxa"/>
            <w:tcBorders>
              <w:bottom w:val="single" w:sz="18" w:space="0" w:color="auto"/>
            </w:tcBorders>
            <w:shd w:val="clear" w:color="auto" w:fill="auto"/>
            <w:vAlign w:val="center"/>
          </w:tcPr>
          <w:p w14:paraId="779F8BF9" w14:textId="744592A3" w:rsidR="00055D06" w:rsidRPr="000A50D1" w:rsidRDefault="00055D06" w:rsidP="00055D06">
            <w:pPr>
              <w:spacing w:after="0" w:line="480" w:lineRule="auto"/>
              <w:jc w:val="center"/>
              <w:rPr>
                <w:rFonts w:ascii="Arial" w:eastAsia="Arial" w:hAnsi="Arial" w:cs="Arial"/>
                <w:color w:val="000000" w:themeColor="text1"/>
                <w:kern w:val="2"/>
                <w:sz w:val="20"/>
                <w:szCs w:val="24"/>
                <w:lang w:eastAsia="ja-JP"/>
              </w:rPr>
            </w:pPr>
          </w:p>
        </w:tc>
      </w:tr>
    </w:tbl>
    <w:p w14:paraId="74A684D7" w14:textId="77777777" w:rsidR="00E03183" w:rsidRPr="000A50D1" w:rsidRDefault="00E57981" w:rsidP="00E03183">
      <w:pPr>
        <w:spacing w:after="0" w:line="480" w:lineRule="auto"/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</w:pPr>
      <w:r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OGIB, obscure gastrointestinal bleeding; IVR, interventional radiology; OR</w:t>
      </w:r>
      <w:r w:rsidR="007511B9"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odds ratio</w:t>
      </w:r>
      <w:r w:rsidR="007511B9"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I</w:t>
      </w:r>
      <w:r w:rsidR="007511B9"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confidence interval</w:t>
      </w:r>
      <w:r w:rsidR="007511B9"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;</w:t>
      </w:r>
      <w:r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D</w:t>
      </w:r>
      <w:r w:rsidR="007511B9"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,</w:t>
      </w:r>
      <w:r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standard deviation; DOAC, direct oral anticoagulant; NSAIDs, </w:t>
      </w:r>
      <w:r w:rsidR="007511B9"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n</w:t>
      </w:r>
      <w:r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on-steroidal anti-inflammatory drugs; PPI, proton pomp inhibitor; P-CAB, </w:t>
      </w:r>
      <w:r w:rsidR="007511B9"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p</w:t>
      </w:r>
      <w:r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otassium-competitive acid blocker; WBC, white blood cell</w:t>
      </w:r>
      <w:r w:rsidR="007511B9"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s</w:t>
      </w:r>
      <w:r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; Hb, hemoglobin; PT-INR, prothrombin time-international normalized ratio; BUN, blood urea nitrogen; Cr, creatinine; TP, total protein; Alb, albumin. </w:t>
      </w:r>
    </w:p>
    <w:p w14:paraId="006F6C35" w14:textId="06653B74" w:rsidR="0068631C" w:rsidRPr="000A50D1" w:rsidRDefault="00E57981" w:rsidP="00E03183">
      <w:pPr>
        <w:spacing w:after="0" w:line="480" w:lineRule="auto"/>
        <w:rPr>
          <w:color w:val="000000" w:themeColor="text1"/>
        </w:rPr>
      </w:pPr>
      <w:r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* Fisher</w:t>
      </w:r>
      <w:r w:rsidR="007511B9"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>’s exact</w:t>
      </w:r>
      <w:r w:rsidRPr="000A50D1">
        <w:rPr>
          <w:rFonts w:ascii="Arial" w:eastAsia="Arial" w:hAnsi="Arial" w:cs="Arial"/>
          <w:color w:val="000000" w:themeColor="text1"/>
          <w:kern w:val="2"/>
          <w:sz w:val="20"/>
          <w:szCs w:val="24"/>
          <w:lang w:eastAsia="ja-JP"/>
        </w:rPr>
        <w:t xml:space="preserve"> test; † Divided by median number; ‡ The missing values are excluded due to unknown cases, transfer cases and bleeding at sites other than the small intestine; § Data excluding missing value.</w:t>
      </w:r>
    </w:p>
    <w:sectPr w:rsidR="0068631C" w:rsidRPr="000A50D1" w:rsidSect="00B5103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DE6DD7" w14:textId="77777777" w:rsidR="006B5BC7" w:rsidRDefault="006B5BC7" w:rsidP="00003A37">
      <w:pPr>
        <w:spacing w:after="0" w:line="240" w:lineRule="auto"/>
      </w:pPr>
      <w:r>
        <w:separator/>
      </w:r>
    </w:p>
  </w:endnote>
  <w:endnote w:type="continuationSeparator" w:id="0">
    <w:p w14:paraId="0E6669C0" w14:textId="77777777" w:rsidR="006B5BC7" w:rsidRDefault="006B5BC7" w:rsidP="00003A3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4A3E32" w14:textId="77777777" w:rsidR="006B5BC7" w:rsidRDefault="006B5BC7" w:rsidP="00003A37">
      <w:pPr>
        <w:spacing w:after="0" w:line="240" w:lineRule="auto"/>
      </w:pPr>
      <w:r>
        <w:separator/>
      </w:r>
    </w:p>
  </w:footnote>
  <w:footnote w:type="continuationSeparator" w:id="0">
    <w:p w14:paraId="4D07CFC1" w14:textId="77777777" w:rsidR="006B5BC7" w:rsidRDefault="006B5BC7" w:rsidP="00003A3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6F9"/>
    <w:rsid w:val="00003A37"/>
    <w:rsid w:val="000242A4"/>
    <w:rsid w:val="0005378F"/>
    <w:rsid w:val="00055D06"/>
    <w:rsid w:val="00061555"/>
    <w:rsid w:val="0008106B"/>
    <w:rsid w:val="00097718"/>
    <w:rsid w:val="00097FDF"/>
    <w:rsid w:val="000A3782"/>
    <w:rsid w:val="000A3C6B"/>
    <w:rsid w:val="000A50D1"/>
    <w:rsid w:val="000B30E1"/>
    <w:rsid w:val="000C2158"/>
    <w:rsid w:val="000E7D30"/>
    <w:rsid w:val="00116C1A"/>
    <w:rsid w:val="001179C0"/>
    <w:rsid w:val="00123040"/>
    <w:rsid w:val="00127D25"/>
    <w:rsid w:val="00140BA5"/>
    <w:rsid w:val="00172C02"/>
    <w:rsid w:val="001A0499"/>
    <w:rsid w:val="001B2BD7"/>
    <w:rsid w:val="001E4661"/>
    <w:rsid w:val="001F46C9"/>
    <w:rsid w:val="00232E3A"/>
    <w:rsid w:val="00240AB6"/>
    <w:rsid w:val="00264616"/>
    <w:rsid w:val="00290A05"/>
    <w:rsid w:val="002A58D3"/>
    <w:rsid w:val="002D36DA"/>
    <w:rsid w:val="003168D0"/>
    <w:rsid w:val="00323862"/>
    <w:rsid w:val="0033272F"/>
    <w:rsid w:val="00361C8C"/>
    <w:rsid w:val="003A3F5C"/>
    <w:rsid w:val="003B4CCD"/>
    <w:rsid w:val="003C3F22"/>
    <w:rsid w:val="003F40BF"/>
    <w:rsid w:val="003F5BD0"/>
    <w:rsid w:val="00416374"/>
    <w:rsid w:val="00430D2A"/>
    <w:rsid w:val="004440E1"/>
    <w:rsid w:val="00450FF3"/>
    <w:rsid w:val="00457940"/>
    <w:rsid w:val="0047225E"/>
    <w:rsid w:val="00491645"/>
    <w:rsid w:val="004E4CB9"/>
    <w:rsid w:val="004E6F23"/>
    <w:rsid w:val="004F2F2E"/>
    <w:rsid w:val="0053335C"/>
    <w:rsid w:val="00541900"/>
    <w:rsid w:val="00556A0D"/>
    <w:rsid w:val="00564F26"/>
    <w:rsid w:val="005C6D8A"/>
    <w:rsid w:val="00605B88"/>
    <w:rsid w:val="00606E7D"/>
    <w:rsid w:val="00612EFE"/>
    <w:rsid w:val="00627F7B"/>
    <w:rsid w:val="006339BD"/>
    <w:rsid w:val="00644B6D"/>
    <w:rsid w:val="00650CF9"/>
    <w:rsid w:val="00671C40"/>
    <w:rsid w:val="0068631C"/>
    <w:rsid w:val="006B3151"/>
    <w:rsid w:val="006B32D3"/>
    <w:rsid w:val="006B5BC7"/>
    <w:rsid w:val="006C5E01"/>
    <w:rsid w:val="00727AB7"/>
    <w:rsid w:val="007321B9"/>
    <w:rsid w:val="007511B9"/>
    <w:rsid w:val="007560AA"/>
    <w:rsid w:val="00777134"/>
    <w:rsid w:val="007824F5"/>
    <w:rsid w:val="00784650"/>
    <w:rsid w:val="007933E7"/>
    <w:rsid w:val="007D1E21"/>
    <w:rsid w:val="007D282A"/>
    <w:rsid w:val="007D6C07"/>
    <w:rsid w:val="007F6554"/>
    <w:rsid w:val="00802470"/>
    <w:rsid w:val="00827D74"/>
    <w:rsid w:val="0084322A"/>
    <w:rsid w:val="00852E8A"/>
    <w:rsid w:val="008575B6"/>
    <w:rsid w:val="00871936"/>
    <w:rsid w:val="00886E05"/>
    <w:rsid w:val="008901A7"/>
    <w:rsid w:val="008A72DF"/>
    <w:rsid w:val="008B6FB2"/>
    <w:rsid w:val="008C4514"/>
    <w:rsid w:val="008F36A0"/>
    <w:rsid w:val="00937DBC"/>
    <w:rsid w:val="00946E57"/>
    <w:rsid w:val="009651BC"/>
    <w:rsid w:val="00976CCD"/>
    <w:rsid w:val="00985C47"/>
    <w:rsid w:val="00991D8E"/>
    <w:rsid w:val="009929F7"/>
    <w:rsid w:val="009B5B86"/>
    <w:rsid w:val="009C3BF0"/>
    <w:rsid w:val="009D18F7"/>
    <w:rsid w:val="009E5859"/>
    <w:rsid w:val="009F5B2E"/>
    <w:rsid w:val="00A15778"/>
    <w:rsid w:val="00A221AA"/>
    <w:rsid w:val="00A85C93"/>
    <w:rsid w:val="00A87CAD"/>
    <w:rsid w:val="00A975B2"/>
    <w:rsid w:val="00AA46B9"/>
    <w:rsid w:val="00AB0FFC"/>
    <w:rsid w:val="00AC2275"/>
    <w:rsid w:val="00AD15AD"/>
    <w:rsid w:val="00AF3269"/>
    <w:rsid w:val="00B00AB9"/>
    <w:rsid w:val="00B12667"/>
    <w:rsid w:val="00B21D6E"/>
    <w:rsid w:val="00B24B8E"/>
    <w:rsid w:val="00B305AD"/>
    <w:rsid w:val="00B37A5C"/>
    <w:rsid w:val="00B503D0"/>
    <w:rsid w:val="00B5103A"/>
    <w:rsid w:val="00B609BB"/>
    <w:rsid w:val="00B873D6"/>
    <w:rsid w:val="00BB296B"/>
    <w:rsid w:val="00BD4B51"/>
    <w:rsid w:val="00C02C1D"/>
    <w:rsid w:val="00C06B23"/>
    <w:rsid w:val="00C221CC"/>
    <w:rsid w:val="00C4491C"/>
    <w:rsid w:val="00C5113C"/>
    <w:rsid w:val="00C627BF"/>
    <w:rsid w:val="00C86426"/>
    <w:rsid w:val="00C9068B"/>
    <w:rsid w:val="00C9784F"/>
    <w:rsid w:val="00CC2228"/>
    <w:rsid w:val="00CC4128"/>
    <w:rsid w:val="00CD2C6D"/>
    <w:rsid w:val="00CF3A13"/>
    <w:rsid w:val="00D136B3"/>
    <w:rsid w:val="00D2733F"/>
    <w:rsid w:val="00D276F9"/>
    <w:rsid w:val="00D3220A"/>
    <w:rsid w:val="00D51F70"/>
    <w:rsid w:val="00D67D33"/>
    <w:rsid w:val="00D70464"/>
    <w:rsid w:val="00D74730"/>
    <w:rsid w:val="00D922D6"/>
    <w:rsid w:val="00DA6C9C"/>
    <w:rsid w:val="00DB30CF"/>
    <w:rsid w:val="00DC390F"/>
    <w:rsid w:val="00DC6AB4"/>
    <w:rsid w:val="00DC7399"/>
    <w:rsid w:val="00DD6F1E"/>
    <w:rsid w:val="00DE3BC1"/>
    <w:rsid w:val="00DF36A2"/>
    <w:rsid w:val="00E03183"/>
    <w:rsid w:val="00E31C20"/>
    <w:rsid w:val="00E34FDC"/>
    <w:rsid w:val="00E40334"/>
    <w:rsid w:val="00E57757"/>
    <w:rsid w:val="00E57981"/>
    <w:rsid w:val="00EA5B7F"/>
    <w:rsid w:val="00EA7D91"/>
    <w:rsid w:val="00EC107A"/>
    <w:rsid w:val="00EC4C94"/>
    <w:rsid w:val="00ED7AC3"/>
    <w:rsid w:val="00EE0E6D"/>
    <w:rsid w:val="00F01A2E"/>
    <w:rsid w:val="00F15B6C"/>
    <w:rsid w:val="00F33F90"/>
    <w:rsid w:val="00F47BF6"/>
    <w:rsid w:val="00F50171"/>
    <w:rsid w:val="00F6656F"/>
    <w:rsid w:val="00F70FF7"/>
    <w:rsid w:val="00F72030"/>
    <w:rsid w:val="00F841AF"/>
    <w:rsid w:val="00F97BC8"/>
    <w:rsid w:val="00FA5A10"/>
    <w:rsid w:val="00FC1B65"/>
    <w:rsid w:val="00FC4BB0"/>
    <w:rsid w:val="00FC72D9"/>
    <w:rsid w:val="00FC7312"/>
    <w:rsid w:val="00FC75DF"/>
    <w:rsid w:val="00FD3236"/>
    <w:rsid w:val="00FD4F03"/>
    <w:rsid w:val="00FF4D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4108643"/>
  <w15:chartTrackingRefBased/>
  <w15:docId w15:val="{50C984F9-9592-4A23-9C0A-969D497AF4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Z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5113C"/>
    <w:rPr>
      <w:color w:val="0000FF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5113C"/>
    <w:rPr>
      <w:color w:val="605E5C"/>
      <w:shd w:val="clear" w:color="auto" w:fill="E1DFDD"/>
    </w:rPr>
  </w:style>
  <w:style w:type="paragraph" w:styleId="a5">
    <w:name w:val="annotation text"/>
    <w:basedOn w:val="a"/>
    <w:link w:val="a6"/>
    <w:uiPriority w:val="99"/>
    <w:semiHidden/>
    <w:unhideWhenUsed/>
    <w:rsid w:val="00B5103A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semiHidden/>
    <w:rsid w:val="00B5103A"/>
    <w:rPr>
      <w:sz w:val="20"/>
      <w:szCs w:val="20"/>
    </w:rPr>
  </w:style>
  <w:style w:type="character" w:styleId="a7">
    <w:name w:val="annotation reference"/>
    <w:basedOn w:val="a0"/>
    <w:rsid w:val="00B5103A"/>
    <w:rPr>
      <w:sz w:val="16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CF3A13"/>
    <w:rPr>
      <w:b/>
      <w:bCs/>
    </w:rPr>
  </w:style>
  <w:style w:type="character" w:customStyle="1" w:styleId="a9">
    <w:name w:val="コメント内容 (文字)"/>
    <w:basedOn w:val="a6"/>
    <w:link w:val="a8"/>
    <w:uiPriority w:val="99"/>
    <w:semiHidden/>
    <w:rsid w:val="00CF3A13"/>
    <w:rPr>
      <w:b/>
      <w:bCs/>
      <w:sz w:val="20"/>
      <w:szCs w:val="20"/>
      <w:lang w:val="en-US"/>
    </w:rPr>
  </w:style>
  <w:style w:type="paragraph" w:styleId="aa">
    <w:name w:val="header"/>
    <w:basedOn w:val="a"/>
    <w:link w:val="ab"/>
    <w:uiPriority w:val="99"/>
    <w:unhideWhenUsed/>
    <w:rsid w:val="00003A37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03A37"/>
    <w:rPr>
      <w:lang w:val="en-US"/>
    </w:rPr>
  </w:style>
  <w:style w:type="paragraph" w:styleId="ac">
    <w:name w:val="footer"/>
    <w:basedOn w:val="a"/>
    <w:link w:val="ad"/>
    <w:uiPriority w:val="99"/>
    <w:unhideWhenUsed/>
    <w:rsid w:val="00003A37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03A37"/>
    <w:rPr>
      <w:lang w:val="en-US"/>
    </w:rPr>
  </w:style>
  <w:style w:type="paragraph" w:customStyle="1" w:styleId="p1">
    <w:name w:val="p1"/>
    <w:basedOn w:val="a"/>
    <w:rsid w:val="004E4CB9"/>
    <w:pPr>
      <w:spacing w:after="160" w:line="480" w:lineRule="auto"/>
    </w:pPr>
    <w:rPr>
      <w:rFonts w:ascii="Georgia" w:eastAsia="Georgia" w:hAnsi="Georgia" w:cs="Georgia"/>
      <w:color w:val="323333"/>
      <w:kern w:val="2"/>
      <w:sz w:val="26"/>
      <w:szCs w:val="24"/>
      <w:lang w:eastAsia="ja-JP"/>
    </w:rPr>
  </w:style>
  <w:style w:type="paragraph" w:styleId="ae">
    <w:name w:val="Revision"/>
    <w:hidden/>
    <w:uiPriority w:val="99"/>
    <w:semiHidden/>
    <w:rsid w:val="000A50D1"/>
    <w:pPr>
      <w:spacing w:after="0" w:line="240" w:lineRule="auto"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3E68F18FFF9B4AB3EFF6FA8E31DECB" ma:contentTypeVersion="12" ma:contentTypeDescription="Create a new document." ma:contentTypeScope="" ma:versionID="fe6f651a2656100c622a89e6cd4b9690">
  <xsd:schema xmlns:xsd="http://www.w3.org/2001/XMLSchema" xmlns:xs="http://www.w3.org/2001/XMLSchema" xmlns:p="http://schemas.microsoft.com/office/2006/metadata/properties" xmlns:ns3="9abf1e9a-1d99-4689-850d-709dfa717a73" xmlns:ns4="ce36f56f-b09a-42c5-9985-f7518a4e18b7" targetNamespace="http://schemas.microsoft.com/office/2006/metadata/properties" ma:root="true" ma:fieldsID="a3ed5b0a81c4664277be7e310fca8bd5" ns3:_="" ns4:_="">
    <xsd:import namespace="9abf1e9a-1d99-4689-850d-709dfa717a73"/>
    <xsd:import namespace="ce36f56f-b09a-42c5-9985-f7518a4e18b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abf1e9a-1d99-4689-850d-709dfa717a7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e36f56f-b09a-42c5-9985-f7518a4e18b7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2C6CEC33-4942-4BBC-B930-64D2E9A1535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4A635C2E-1782-4554-909A-7E44BA3B73F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abf1e9a-1d99-4689-850d-709dfa717a73"/>
    <ds:schemaRef ds:uri="ce36f56f-b09a-42c5-9985-f7518a4e18b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1B2A811-3B88-42FC-BB89-6C906B87479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1</TotalTime>
  <Pages>3</Pages>
  <Words>548</Words>
  <Characters>3129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i Sankar</dc:creator>
  <cp:keywords/>
  <dc:description/>
  <cp:lastModifiedBy>Komaki Yuga</cp:lastModifiedBy>
  <cp:revision>75</cp:revision>
  <cp:lastPrinted>2021-11-15T08:50:00Z</cp:lastPrinted>
  <dcterms:created xsi:type="dcterms:W3CDTF">2021-11-15T03:45:00Z</dcterms:created>
  <dcterms:modified xsi:type="dcterms:W3CDTF">2022-03-02T07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3E68F18FFF9B4AB3EFF6FA8E31DECB</vt:lpwstr>
  </property>
</Properties>
</file>